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6D95E" w14:textId="70962E39" w:rsidR="00FF08B4" w:rsidRPr="00BF528A" w:rsidRDefault="00FF08B4" w:rsidP="00FF08B4">
      <w:pPr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 xml:space="preserve">This supplement has been provided by the authors to </w:t>
      </w:r>
      <w:r w:rsidR="002E3CC0" w:rsidRPr="00BF528A">
        <w:rPr>
          <w:rFonts w:ascii="Times New Roman" w:hAnsi="Times New Roman"/>
          <w:sz w:val="24"/>
          <w:szCs w:val="24"/>
          <w:lang w:val="en-US"/>
        </w:rPr>
        <w:t>offer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 additional information to their wor</w:t>
      </w:r>
      <w:r w:rsidR="002D7590" w:rsidRPr="00BF528A">
        <w:rPr>
          <w:rFonts w:ascii="Times New Roman" w:hAnsi="Times New Roman"/>
          <w:sz w:val="24"/>
          <w:szCs w:val="24"/>
          <w:lang w:val="en-US"/>
        </w:rPr>
        <w:t>k.</w:t>
      </w:r>
    </w:p>
    <w:p w14:paraId="7FB6885A" w14:textId="77777777" w:rsidR="002D7590" w:rsidRPr="00BF528A" w:rsidRDefault="002D7590" w:rsidP="002D759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 xml:space="preserve">Full title: Effects, safety, and treatment experience of advanced hybrid closed loop systems in clinical practice among adults living with type 1 </w:t>
      </w:r>
      <w:proofErr w:type="gramStart"/>
      <w:r w:rsidRPr="00BF528A">
        <w:rPr>
          <w:rFonts w:ascii="Times New Roman" w:hAnsi="Times New Roman"/>
          <w:sz w:val="24"/>
          <w:szCs w:val="24"/>
          <w:lang w:val="en-US"/>
        </w:rPr>
        <w:t>diabetes</w:t>
      </w:r>
      <w:proofErr w:type="gramEnd"/>
      <w:r w:rsidRPr="00BF528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4E066DA" w14:textId="70C993A1" w:rsidR="002D7590" w:rsidRPr="00BF528A" w:rsidRDefault="002D7590" w:rsidP="002D7590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Authors:</w:t>
      </w:r>
      <w:r w:rsidRPr="00BF528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BF528A">
        <w:rPr>
          <w:rFonts w:ascii="Times New Roman" w:hAnsi="Times New Roman"/>
          <w:sz w:val="24"/>
          <w:szCs w:val="24"/>
          <w:lang w:val="en-US"/>
        </w:rPr>
        <w:t>Singh R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BF528A">
        <w:rPr>
          <w:rFonts w:ascii="Times New Roman" w:hAnsi="Times New Roman"/>
          <w:sz w:val="24"/>
          <w:szCs w:val="24"/>
          <w:lang w:val="en-US"/>
        </w:rPr>
        <w:t>, Imberg H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3-4</w:t>
      </w:r>
      <w:r w:rsidRPr="00BF528A">
        <w:rPr>
          <w:rFonts w:ascii="Times New Roman" w:hAnsi="Times New Roman"/>
          <w:sz w:val="24"/>
          <w:szCs w:val="24"/>
          <w:lang w:val="en-US"/>
        </w:rPr>
        <w:t>, Seyed Ahmadi S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BF528A">
        <w:rPr>
          <w:rFonts w:ascii="Times New Roman" w:hAnsi="Times New Roman"/>
          <w:sz w:val="24"/>
          <w:szCs w:val="24"/>
          <w:lang w:val="en-US"/>
        </w:rPr>
        <w:t>, Hallström S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BF528A">
        <w:rPr>
          <w:rFonts w:ascii="Times New Roman" w:hAnsi="Times New Roman"/>
          <w:sz w:val="24"/>
          <w:szCs w:val="24"/>
          <w:lang w:val="en-US"/>
        </w:rPr>
        <w:t>, Jendle J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BF528A">
        <w:rPr>
          <w:rFonts w:ascii="Times New Roman" w:hAnsi="Times New Roman"/>
          <w:sz w:val="24"/>
          <w:szCs w:val="24"/>
          <w:lang w:val="en-US"/>
        </w:rPr>
        <w:t>, Tengmark BO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BF528A">
        <w:rPr>
          <w:rFonts w:ascii="Times New Roman" w:hAnsi="Times New Roman"/>
          <w:sz w:val="24"/>
          <w:szCs w:val="24"/>
          <w:lang w:val="en-US"/>
        </w:rPr>
        <w:t>, Folino A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BF528A">
        <w:rPr>
          <w:rFonts w:ascii="Times New Roman" w:hAnsi="Times New Roman"/>
          <w:sz w:val="24"/>
          <w:szCs w:val="24"/>
          <w:lang w:val="en-US"/>
        </w:rPr>
        <w:t>, Ekström M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8</w:t>
      </w:r>
      <w:r w:rsidRPr="00BF528A">
        <w:rPr>
          <w:rFonts w:ascii="Times New Roman" w:hAnsi="Times New Roman"/>
          <w:sz w:val="24"/>
          <w:szCs w:val="24"/>
          <w:lang w:val="en-US"/>
        </w:rPr>
        <w:t>, Lind M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1, 2, 8</w:t>
      </w:r>
      <w:r w:rsidRPr="00BF528A">
        <w:rPr>
          <w:rFonts w:ascii="Times New Roman" w:hAnsi="Times New Roman"/>
          <w:sz w:val="24"/>
          <w:szCs w:val="24"/>
          <w:lang w:val="en-US"/>
        </w:rPr>
        <w:t>.</w:t>
      </w:r>
    </w:p>
    <w:p w14:paraId="0FD6A28C" w14:textId="77777777" w:rsidR="002D7590" w:rsidRPr="00BF528A" w:rsidRDefault="002D7590" w:rsidP="002D7590">
      <w:pPr>
        <w:tabs>
          <w:tab w:val="left" w:pos="3067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Author affiliations:</w:t>
      </w:r>
      <w:r w:rsidRPr="00BF528A">
        <w:rPr>
          <w:rFonts w:ascii="Times New Roman" w:hAnsi="Times New Roman"/>
          <w:sz w:val="24"/>
          <w:szCs w:val="24"/>
          <w:lang w:val="en-US"/>
        </w:rPr>
        <w:tab/>
      </w:r>
    </w:p>
    <w:p w14:paraId="3826972C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Department of Molecular and Clinical Medicine, Sahlgrenska Academy, University of Gothenburg, Gothenburg, Sweden.</w:t>
      </w:r>
    </w:p>
    <w:p w14:paraId="3B82434F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Department of Medicine, Sahlgrenska University Hospital, Gothenburg, Sweden</w:t>
      </w:r>
    </w:p>
    <w:p w14:paraId="0F5CFCC0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color w:val="000000"/>
          <w:sz w:val="24"/>
          <w:szCs w:val="24"/>
          <w:lang w:val="en-US"/>
        </w:rPr>
        <w:t>Department of Mathematical Sciences, Chalmers University of Technology and University of Gothenburg, Gothenburg, Sweden</w:t>
      </w:r>
      <w:r w:rsidRPr="00BF528A">
        <w:rPr>
          <w:rFonts w:ascii="Times New Roman" w:hAnsi="Times New Roman"/>
          <w:color w:val="D13438"/>
          <w:sz w:val="24"/>
          <w:szCs w:val="24"/>
          <w:lang w:val="en-US"/>
        </w:rPr>
        <w:t>  </w:t>
      </w:r>
    </w:p>
    <w:p w14:paraId="7D591D6D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BF528A">
        <w:rPr>
          <w:rFonts w:ascii="Times New Roman" w:hAnsi="Times New Roman"/>
          <w:sz w:val="24"/>
          <w:szCs w:val="24"/>
          <w:lang w:val="en-US"/>
        </w:rPr>
        <w:t>Statistiska</w:t>
      </w:r>
      <w:proofErr w:type="spellEnd"/>
      <w:r w:rsidRPr="00BF528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F528A">
        <w:rPr>
          <w:rFonts w:ascii="Times New Roman" w:hAnsi="Times New Roman"/>
          <w:sz w:val="24"/>
          <w:szCs w:val="24"/>
          <w:lang w:val="en-US"/>
        </w:rPr>
        <w:t>Konsultgruppen</w:t>
      </w:r>
      <w:proofErr w:type="spellEnd"/>
      <w:r w:rsidRPr="00BF528A">
        <w:rPr>
          <w:rFonts w:ascii="Times New Roman" w:hAnsi="Times New Roman"/>
          <w:sz w:val="24"/>
          <w:szCs w:val="24"/>
          <w:lang w:val="en-US"/>
        </w:rPr>
        <w:t xml:space="preserve">, Gothenburg, Sweden </w:t>
      </w:r>
    </w:p>
    <w:p w14:paraId="5ECAC9F8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 xml:space="preserve">Faculty of Medicine and Health, </w:t>
      </w:r>
      <w:proofErr w:type="spellStart"/>
      <w:r w:rsidRPr="00BF528A">
        <w:rPr>
          <w:rFonts w:ascii="Times New Roman" w:hAnsi="Times New Roman"/>
          <w:sz w:val="24"/>
          <w:szCs w:val="24"/>
          <w:lang w:val="en-US"/>
        </w:rPr>
        <w:t>Örebro</w:t>
      </w:r>
      <w:proofErr w:type="spellEnd"/>
      <w:r w:rsidRPr="00BF528A">
        <w:rPr>
          <w:rFonts w:ascii="Times New Roman" w:hAnsi="Times New Roman"/>
          <w:sz w:val="24"/>
          <w:szCs w:val="24"/>
          <w:lang w:val="en-US"/>
        </w:rPr>
        <w:t xml:space="preserve"> University, School of Medical Science, </w:t>
      </w:r>
      <w:proofErr w:type="spellStart"/>
      <w:r w:rsidRPr="00BF528A">
        <w:rPr>
          <w:rFonts w:ascii="Times New Roman" w:hAnsi="Times New Roman"/>
          <w:sz w:val="24"/>
          <w:szCs w:val="24"/>
          <w:lang w:val="en-US"/>
        </w:rPr>
        <w:t>Örebro</w:t>
      </w:r>
      <w:proofErr w:type="spellEnd"/>
      <w:r w:rsidRPr="00BF528A">
        <w:rPr>
          <w:rFonts w:ascii="Times New Roman" w:hAnsi="Times New Roman"/>
          <w:sz w:val="24"/>
          <w:szCs w:val="24"/>
          <w:lang w:val="en-US"/>
        </w:rPr>
        <w:t>, Sweden</w:t>
      </w:r>
    </w:p>
    <w:p w14:paraId="24B3142D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BF528A">
        <w:rPr>
          <w:rFonts w:ascii="Times New Roman" w:hAnsi="Times New Roman"/>
          <w:sz w:val="24"/>
          <w:szCs w:val="24"/>
          <w:lang w:val="en-US"/>
        </w:rPr>
        <w:t>Citydiabetes</w:t>
      </w:r>
      <w:proofErr w:type="spellEnd"/>
      <w:r w:rsidRPr="00BF528A">
        <w:rPr>
          <w:rFonts w:ascii="Times New Roman" w:hAnsi="Times New Roman"/>
          <w:sz w:val="24"/>
          <w:szCs w:val="24"/>
          <w:lang w:val="en-US"/>
        </w:rPr>
        <w:t>, Stockholm, Sweden</w:t>
      </w:r>
    </w:p>
    <w:p w14:paraId="0519B71A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Department of Medicine and Emergency, Sahlgrenska University Hospital/Mölndal Hospital, Gothenburg, Sweden</w:t>
      </w:r>
    </w:p>
    <w:p w14:paraId="3B15779B" w14:textId="062D3EC8" w:rsidR="00577BA2" w:rsidRDefault="002D7590" w:rsidP="00754E42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Department of Medicine, NU Hospital Group, Uddevalla, Sweden</w:t>
      </w:r>
      <w:r w:rsidRPr="00BF528A">
        <w:rPr>
          <w:rFonts w:ascii="Times New Roman" w:hAnsi="Times New Roman"/>
          <w:sz w:val="24"/>
          <w:szCs w:val="24"/>
          <w:lang w:val="en-US"/>
        </w:rPr>
        <w:br/>
      </w:r>
      <w:r w:rsidRPr="00BF528A">
        <w:rPr>
          <w:rFonts w:ascii="Times New Roman" w:hAnsi="Times New Roman"/>
          <w:color w:val="000000"/>
          <w:sz w:val="24"/>
          <w:szCs w:val="24"/>
          <w:lang w:val="en-US" w:eastAsia="sv-SE"/>
        </w:rPr>
        <w:t>Corresponding author:</w:t>
      </w:r>
      <w:r w:rsidRPr="00BF528A">
        <w:rPr>
          <w:rStyle w:val="Rubrik1Char"/>
          <w:rFonts w:ascii="Times New Roman" w:hAnsi="Times New Roman"/>
          <w:color w:val="242424"/>
          <w:sz w:val="24"/>
          <w:szCs w:val="24"/>
          <w:shd w:val="clear" w:color="auto" w:fill="FFFFFF"/>
          <w:lang w:val="en-US"/>
        </w:rPr>
        <w:t xml:space="preserve"> </w:t>
      </w:r>
      <w:r w:rsidRPr="00BF528A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>Marcus Lind, Professor of Diabetology, Department of</w:t>
      </w:r>
      <w:r w:rsidRPr="00BF528A">
        <w:rPr>
          <w:rStyle w:val="scxw56219678"/>
          <w:rFonts w:ascii="Times New Roman" w:hAnsi="Times New Roman"/>
          <w:color w:val="242424"/>
          <w:sz w:val="24"/>
          <w:szCs w:val="24"/>
          <w:shd w:val="clear" w:color="auto" w:fill="FFFFFF"/>
          <w:lang w:val="en-US"/>
        </w:rPr>
        <w:t> </w:t>
      </w:r>
      <w:r w:rsidRPr="00BF528A">
        <w:rPr>
          <w:rFonts w:ascii="Times New Roman" w:hAnsi="Times New Roman"/>
          <w:color w:val="242424"/>
          <w:sz w:val="24"/>
          <w:szCs w:val="24"/>
          <w:shd w:val="clear" w:color="auto" w:fill="FFFFFF"/>
          <w:lang w:val="en-US"/>
        </w:rPr>
        <w:br/>
      </w:r>
      <w:r w:rsidRPr="00BF528A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>Molecular and Clinical Medicine, Institute of Medicine, University of</w:t>
      </w:r>
      <w:r w:rsidRPr="00BF528A">
        <w:rPr>
          <w:rStyle w:val="scxw56219678"/>
          <w:rFonts w:ascii="Times New Roman" w:hAnsi="Times New Roman"/>
          <w:color w:val="242424"/>
          <w:sz w:val="24"/>
          <w:szCs w:val="24"/>
          <w:shd w:val="clear" w:color="auto" w:fill="FFFFFF"/>
          <w:lang w:val="en-US"/>
        </w:rPr>
        <w:t> </w:t>
      </w:r>
      <w:r w:rsidRPr="00BF528A">
        <w:rPr>
          <w:rFonts w:ascii="Times New Roman" w:hAnsi="Times New Roman"/>
          <w:color w:val="242424"/>
          <w:sz w:val="24"/>
          <w:szCs w:val="24"/>
          <w:shd w:val="clear" w:color="auto" w:fill="FFFFFF"/>
          <w:lang w:val="en-US"/>
        </w:rPr>
        <w:br/>
      </w:r>
      <w:r w:rsidRPr="00BF528A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 xml:space="preserve">Gothenburg, Medicinaregatan 3, 41345 Gothenburg, Sweden, e-mail: </w:t>
      </w:r>
      <w:r w:rsidRPr="00BF528A">
        <w:rPr>
          <w:rFonts w:ascii="Times New Roman" w:hAnsi="Times New Roman"/>
          <w:sz w:val="24"/>
          <w:szCs w:val="24"/>
          <w:lang w:val="en-US"/>
        </w:rPr>
        <w:t>marcus.lind@gu.se</w:t>
      </w:r>
      <w:r w:rsidRPr="00BF528A">
        <w:rPr>
          <w:rStyle w:val="eop"/>
          <w:rFonts w:ascii="Times New Roman" w:eastAsia="等? Light" w:hAnsi="Times New Roman"/>
          <w:color w:val="0000FF"/>
          <w:sz w:val="24"/>
          <w:szCs w:val="24"/>
          <w:shd w:val="clear" w:color="auto" w:fill="FFFFFF"/>
          <w:lang w:val="en-US"/>
        </w:rPr>
        <w:t xml:space="preserve">, </w:t>
      </w:r>
      <w:r w:rsidRPr="00BF528A">
        <w:rPr>
          <w:rFonts w:ascii="Times New Roman" w:hAnsi="Times New Roman"/>
          <w:sz w:val="24"/>
          <w:szCs w:val="24"/>
          <w:lang w:val="en-US"/>
        </w:rPr>
        <w:t>Tel: +46 (0)700 82 42 39.</w:t>
      </w:r>
    </w:p>
    <w:p w14:paraId="6FD91065" w14:textId="77777777" w:rsidR="00BE66F7" w:rsidRPr="00BE66F7" w:rsidRDefault="00BE66F7" w:rsidP="00BE66F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556E6FA" w14:textId="77777777" w:rsidR="00BE66F7" w:rsidRPr="006E5E37" w:rsidRDefault="00BE66F7" w:rsidP="006E5E37">
      <w:pPr>
        <w:adjustRightInd w:val="0"/>
        <w:spacing w:before="10" w:line="480" w:lineRule="auto"/>
        <w:jc w:val="both"/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</w:pPr>
      <w:r w:rsidRPr="006E5E37">
        <w:rPr>
          <w:rFonts w:ascii="Times New Roman" w:hAnsi="Times New Roman"/>
          <w:color w:val="000000"/>
          <w:sz w:val="20"/>
          <w:szCs w:val="20"/>
          <w:lang w:val="en-US"/>
        </w:rPr>
        <w:lastRenderedPageBreak/>
        <w:t>Table S1.</w:t>
      </w:r>
      <w:r w:rsidRPr="006E5E37"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6E5E37">
        <w:rPr>
          <w:rFonts w:ascii="Times New Roman" w:hAnsi="Times New Roman"/>
          <w:color w:val="000000"/>
          <w:sz w:val="20"/>
          <w:szCs w:val="20"/>
          <w:lang w:val="en-US"/>
        </w:rPr>
        <w:t>Glycemic outcomes before and after start of advanced hybrid closed loop therapy in individuals with data at both baseline and follow-up (complete case analysis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8"/>
        <w:gridCol w:w="1094"/>
        <w:gridCol w:w="1201"/>
        <w:gridCol w:w="1154"/>
        <w:gridCol w:w="2146"/>
        <w:gridCol w:w="823"/>
      </w:tblGrid>
      <w:tr w:rsidR="00BE66F7" w:rsidRPr="00C24077" w14:paraId="41DABB66" w14:textId="77777777" w:rsidTr="00CE7D55">
        <w:trPr>
          <w:cantSplit/>
          <w:trHeight w:val="283"/>
          <w:tblHeader/>
          <w:jc w:val="center"/>
        </w:trPr>
        <w:tc>
          <w:tcPr>
            <w:tcW w:w="170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1E8016E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C8B8F2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 subjects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FEF1B3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F8B64DF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End of </w:t>
            </w:r>
          </w:p>
          <w:p w14:paraId="21A9C12A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10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8642F5E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ean difference </w:t>
            </w:r>
          </w:p>
          <w:p w14:paraId="0679EB1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3C7ED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E66F7" w:rsidRPr="00C24077" w14:paraId="4E33368E" w14:textId="77777777" w:rsidTr="00CE7D55">
        <w:trPr>
          <w:cantSplit/>
          <w:jc w:val="center"/>
        </w:trPr>
        <w:tc>
          <w:tcPr>
            <w:tcW w:w="170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F5401DB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time in range, 70–180 mg/dL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4D82B8A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40B2614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.4 [17.3]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AC071AE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1.0 [11.2]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3D604B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6 (12.3 to 16.9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47EC408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1994DA5F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C0C2A6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time in target, 70–144 mg/dL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F824B6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A51BC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.3 [15.1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26997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.9 [11.2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D99EA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6 (8.7 to 14.5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A755D6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FAEF1B7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8A2A00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sensor time &lt;54 mg/dL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7A4ABF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9247E6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 [1.9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DCF31B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 [0.9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6747A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4 (-0.8 to -0.0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337F7F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49</w:t>
            </w:r>
          </w:p>
        </w:tc>
      </w:tr>
      <w:tr w:rsidR="00BE66F7" w:rsidRPr="00C24077" w14:paraId="511F3CF3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7BFDBA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sensor time &lt;70 mg/dL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C1B95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F0005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8 [4.6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4908BB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6 [1.9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E0B79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2.2 (-3.0 to -1.4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EFE48A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90AE9AB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7226AC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sensor time &gt;180 mg/dL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4259A4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75DB85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.6 [18.5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734939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.0 [11.9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CCC34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2.6 (-15.2 to -10.0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6B939E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181E571A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B313B9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sensor time &gt;250 mg/dL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08687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9B6E6D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2 [14.3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E807FE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4 [5.8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875E3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7.8 (-10.4 to -5.2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3512C8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D10525D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004F1E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ime in range ≤70%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E82776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3EB37B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 (23.4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7858D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 (58.6)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F40951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0.35 (0.25 to </w:t>
            </w:r>
            <w:proofErr w:type="gramStart"/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5)*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16358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1E7378E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3476DA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C06476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DABF7C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4 [1.1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F0CFDD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7 [0.7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6326A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7 (-0.8 to -0.5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CDC40E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4D7C79D6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4B4722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 ≤7 %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F4C9A1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E7FD0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 (35.6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E1EF3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7 (65.9)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A23738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0.30 (0.22 to </w:t>
            </w:r>
            <w:proofErr w:type="gramStart"/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9)*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2D21F5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5F96FD86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5AEBAC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 ≥8 %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0FF2AA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DD1AAE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 (25.8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556484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 (5.3)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FE1DF4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20 (-0.28 to -0.</w:t>
            </w:r>
            <w:proofErr w:type="gramStart"/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)*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CFF92C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4E99E56A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88F724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 ≥9 %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7DE46A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B08329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 (10.6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A48EC4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05CAFF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09 (-0.14 to -0.</w:t>
            </w:r>
            <w:proofErr w:type="gramStart"/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4)*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4971A6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DDAC266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02F3DF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MI, %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5255C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B0993F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4 [0.8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F3B37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0 [0.4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37E0AD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4 (-0.5 to -0.3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B3128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31ED217F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609879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n glucose, mg/dL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C6367E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25662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0 [34.1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CBB81C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 [18.2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62E5E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5.4 (-20.1 to -10.6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19F58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31A16A07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2ADCBA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cose variability SD, mg/dL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62B26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61C87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.3 [16.3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53806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.9 [11.8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71B1BB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9.5 (-12.5 to -6.4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BC234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67EFBC5D" w14:textId="77777777" w:rsidTr="00CE7D55">
        <w:trPr>
          <w:cantSplit/>
          <w:jc w:val="center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6D5A39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cose variability CV, %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2B01B8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EDAE7C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.4 [5.3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4B9F30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2.4 [4.7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26F3F8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.0 (-4.5 to -1.4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6A2A91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570C411" w14:textId="77777777" w:rsidTr="00CE7D55">
        <w:trPr>
          <w:cantSplit/>
          <w:jc w:val="center"/>
        </w:trPr>
        <w:tc>
          <w:tcPr>
            <w:tcW w:w="17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1A24C2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ycemia risk index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GRI)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0112AC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36356A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9.8 [23.2]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ABF0AF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5 [12.7]</w:t>
            </w:r>
          </w:p>
        </w:tc>
        <w:tc>
          <w:tcPr>
            <w:tcW w:w="110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3D46DC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9.3 (-23.3 to -15.3)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D4453C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17F5B76" w14:textId="77777777" w:rsidTr="00CE7D55">
        <w:trPr>
          <w:cantSplit/>
          <w:jc w:val="center"/>
        </w:trPr>
        <w:tc>
          <w:tcPr>
            <w:tcW w:w="1708" w:type="pct"/>
            <w:tcBorders>
              <w:left w:val="nil"/>
              <w:right w:val="nil"/>
            </w:tcBorders>
            <w:shd w:val="clear" w:color="auto" w:fill="FFFFFF"/>
          </w:tcPr>
          <w:p w14:paraId="021EC600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I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hypoglycemia component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FFFFFF"/>
          </w:tcPr>
          <w:p w14:paraId="719EB15C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/>
          </w:tcPr>
          <w:p w14:paraId="7006FB93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6 [3.5]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FFFFFF"/>
          </w:tcPr>
          <w:p w14:paraId="56EE2F8F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3 [1.8]</w:t>
            </w:r>
          </w:p>
        </w:tc>
        <w:tc>
          <w:tcPr>
            <w:tcW w:w="1101" w:type="pct"/>
            <w:tcBorders>
              <w:left w:val="nil"/>
              <w:right w:val="nil"/>
            </w:tcBorders>
            <w:shd w:val="clear" w:color="auto" w:fill="FFFFFF"/>
          </w:tcPr>
          <w:p w14:paraId="0AA3763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2 (-1.9 to -0.6)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FAD9B9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1A35EF50" w14:textId="77777777" w:rsidTr="00CE7D55">
        <w:trPr>
          <w:cantSplit/>
          <w:jc w:val="center"/>
        </w:trPr>
        <w:tc>
          <w:tcPr>
            <w:tcW w:w="1708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DE47BC2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I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hyperglycemia component</w:t>
            </w:r>
          </w:p>
        </w:tc>
        <w:tc>
          <w:tcPr>
            <w:tcW w:w="561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6C9CAA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C301C5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.0 [16.6]</w:t>
            </w:r>
          </w:p>
        </w:tc>
        <w:tc>
          <w:tcPr>
            <w:tcW w:w="592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A27BE8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6 [8.5]</w:t>
            </w:r>
          </w:p>
        </w:tc>
        <w:tc>
          <w:tcPr>
            <w:tcW w:w="1101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C42FD5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0.4 (-13.2 to -7.6)</w:t>
            </w:r>
          </w:p>
        </w:tc>
        <w:tc>
          <w:tcPr>
            <w:tcW w:w="421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6BD778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F82E55" w14:paraId="2B15F2BA" w14:textId="77777777" w:rsidTr="00CE7D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22A85F0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Descriptive data are presented as mean [standard deviation] for numeric variables and number (percentage) for categorical variables. 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 xml:space="preserve">Comparisons between baseline (last available measurement before treatment start) and end of follow-up (last available measurement after treatment start) were performed using paired T-test. </w:t>
            </w:r>
          </w:p>
          <w:p w14:paraId="546112AA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For binary variables (time in range ≥70% and HbA1c ≤7%, ≥8% and ≥9%) the mean difference is the difference in proportions.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 xml:space="preserve">Abbreviations: CI, confidence interval; GMI, glucose management indicator;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GRI, glycemia risk index; 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, glycated hemoglobin A1c; SD, standard deviation; CV, coefficient of variation.</w:t>
            </w:r>
          </w:p>
        </w:tc>
      </w:tr>
    </w:tbl>
    <w:p w14:paraId="50959C28" w14:textId="77777777" w:rsidR="00DC50B2" w:rsidRDefault="00DC50B2" w:rsidP="00770F33">
      <w:pPr>
        <w:adjustRightInd w:val="0"/>
        <w:spacing w:before="10" w:line="48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59CC8C03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62233A0B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6F466810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26D6C3DC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51319519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6D7F9B5A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32C82B7B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529319D4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1A51242C" w14:textId="4438D012" w:rsidR="00BE66F7" w:rsidRPr="00770F33" w:rsidRDefault="00BE66F7" w:rsidP="00770F33">
      <w:pPr>
        <w:adjustRightInd w:val="0"/>
        <w:spacing w:before="10" w:line="480" w:lineRule="auto"/>
        <w:jc w:val="both"/>
        <w:rPr>
          <w:rFonts w:ascii="Times New Roman" w:hAnsi="Times New Roman"/>
          <w:iCs/>
          <w:color w:val="000000"/>
          <w:sz w:val="20"/>
          <w:szCs w:val="20"/>
          <w:lang w:val="en-US"/>
        </w:rPr>
      </w:pPr>
      <w:r w:rsidRPr="00770F33">
        <w:rPr>
          <w:rFonts w:ascii="Times New Roman" w:hAnsi="Times New Roman"/>
          <w:color w:val="000000"/>
          <w:sz w:val="20"/>
          <w:szCs w:val="20"/>
          <w:lang w:val="en-US"/>
        </w:rPr>
        <w:lastRenderedPageBreak/>
        <w:t>Table S2.</w:t>
      </w:r>
      <w:r w:rsidRPr="00770F33"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770F33">
        <w:rPr>
          <w:rFonts w:ascii="Times New Roman" w:hAnsi="Times New Roman"/>
          <w:color w:val="000000"/>
          <w:sz w:val="20"/>
          <w:szCs w:val="20"/>
          <w:lang w:val="en-US"/>
        </w:rPr>
        <w:t xml:space="preserve">Change in glycemic outcomes and comparison of patient-reported outcomes in </w:t>
      </w:r>
      <w:r w:rsidRPr="00770F33">
        <w:rPr>
          <w:rFonts w:ascii="Times New Roman" w:hAnsi="Times New Roman"/>
          <w:sz w:val="20"/>
          <w:szCs w:val="20"/>
          <w:bdr w:val="none" w:sz="0" w:space="0" w:color="auto" w:frame="1"/>
          <w:lang w:val="en-US" w:eastAsia="sv-SE"/>
        </w:rPr>
        <w:t xml:space="preserve">persons with type I diabetes initiating the MiniMed 780 and </w:t>
      </w:r>
      <w:r w:rsidRPr="00770F33">
        <w:rPr>
          <w:rStyle w:val="Betoning"/>
          <w:rFonts w:ascii="Times New Roman" w:hAnsi="Times New Roman"/>
          <w:i w:val="0"/>
          <w:iCs/>
          <w:sz w:val="20"/>
          <w:szCs w:val="20"/>
          <w:lang w:val="en-US"/>
        </w:rPr>
        <w:t>Tandem Control IQ system.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1"/>
        <w:gridCol w:w="1275"/>
        <w:gridCol w:w="1380"/>
        <w:gridCol w:w="1674"/>
        <w:gridCol w:w="1446"/>
      </w:tblGrid>
      <w:tr w:rsidR="00BE66F7" w:rsidRPr="00C24077" w14:paraId="1EE20E46" w14:textId="77777777" w:rsidTr="00DC50B2">
        <w:trPr>
          <w:cantSplit/>
          <w:trHeight w:val="283"/>
          <w:tblHeader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35E570C5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3E2405AA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06FA2B45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0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465AA7BE" w14:textId="7E7F6599" w:rsidR="00BE66F7" w:rsidRPr="00C24077" w:rsidRDefault="003F0ACE" w:rsidP="00DC50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djusted m</w:t>
            </w:r>
            <w:r w:rsidR="00BE66F7" w:rsidRPr="00C24077">
              <w:rPr>
                <w:rFonts w:ascii="Times New Roman" w:hAnsi="Times New Roman"/>
                <w:sz w:val="20"/>
                <w:szCs w:val="20"/>
                <w:lang w:val="en-US"/>
              </w:rPr>
              <w:t>ean difference (95% CI)</w:t>
            </w:r>
          </w:p>
        </w:tc>
      </w:tr>
      <w:tr w:rsidR="003F0ACE" w:rsidRPr="00C24077" w14:paraId="07002E8C" w14:textId="77777777" w:rsidTr="003F0ACE">
        <w:trPr>
          <w:cantSplit/>
          <w:trHeight w:val="283"/>
          <w:tblHeader/>
        </w:trPr>
        <w:tc>
          <w:tcPr>
            <w:tcW w:w="2037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614A5CA2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7CD09E72" w14:textId="77777777" w:rsidR="00BE66F7" w:rsidRPr="00C24077" w:rsidRDefault="00BE66F7" w:rsidP="00DC50B2">
            <w:pPr>
              <w:spacing w:after="0" w:line="240" w:lineRule="auto"/>
              <w:jc w:val="right"/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</w:pPr>
            <w:r w:rsidRPr="00C24077"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  <w:t xml:space="preserve">Tandem </w:t>
            </w:r>
            <w:r w:rsidRPr="00C24077"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  <w:br/>
              <w:t>Control IQ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6A5B7552" w14:textId="77777777" w:rsidR="00BE66F7" w:rsidRPr="00C24077" w:rsidRDefault="00BE66F7" w:rsidP="00DC50B2">
            <w:pPr>
              <w:spacing w:after="0" w:line="240" w:lineRule="auto"/>
              <w:jc w:val="right"/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</w:pPr>
            <w:r w:rsidRPr="00C24077"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  <w:t>MiniMed 780G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14:paraId="51B0B902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B662FD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</w:tr>
      <w:tr w:rsidR="00BE66F7" w:rsidRPr="00C24077" w14:paraId="53442278" w14:textId="77777777" w:rsidTr="00DC50B2">
        <w:trPr>
          <w:cantSplit/>
          <w:trHeight w:val="283"/>
        </w:trPr>
        <w:tc>
          <w:tcPr>
            <w:tcW w:w="2037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D0671E6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time in range 70–180 mg/dL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B4C5181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6.2 [12.7]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9DFB09B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1.5 [11.2]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5871621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5 (-3.8 to 2.8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76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A68D870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3 (-3.1 to 3.7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85</w:t>
            </w:r>
          </w:p>
        </w:tc>
      </w:tr>
      <w:tr w:rsidR="00BE66F7" w:rsidRPr="00C24077" w14:paraId="790E3013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7EB3101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time in target 70–144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4C3E44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2.4 [12.1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A196DCE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0.5 [10.0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C9654E5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.4 (-5.9 to 3.2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54</w:t>
            </w:r>
          </w:p>
        </w:tc>
        <w:tc>
          <w:tcPr>
            <w:tcW w:w="742" w:type="pct"/>
            <w:shd w:val="clear" w:color="auto" w:fill="FFFFFF" w:themeFill="background1"/>
          </w:tcPr>
          <w:p w14:paraId="2E43C5F6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4 (-4.5 to 5.3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88</w:t>
            </w:r>
          </w:p>
        </w:tc>
      </w:tr>
      <w:tr w:rsidR="00BE66F7" w:rsidRPr="00C24077" w14:paraId="085273B1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0575492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sensor time &lt;54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1542EB2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[1.5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5902B5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6 [2.2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6DBB026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0 (-0.3 to 0.4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84</w:t>
            </w:r>
          </w:p>
        </w:tc>
        <w:tc>
          <w:tcPr>
            <w:tcW w:w="742" w:type="pct"/>
            <w:shd w:val="clear" w:color="auto" w:fill="FFFFFF" w:themeFill="background1"/>
          </w:tcPr>
          <w:p w14:paraId="65019232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2 (-0.2 to 0.6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0</w:t>
            </w:r>
          </w:p>
        </w:tc>
      </w:tr>
      <w:tr w:rsidR="00BE66F7" w:rsidRPr="00C24077" w14:paraId="19258ECC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E2CF383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sensor time &lt;70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D86DAD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2.5 [4.1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986DD79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.6 [4.3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5EB439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6 (-1.3 to 0.0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062</w:t>
            </w:r>
          </w:p>
        </w:tc>
        <w:tc>
          <w:tcPr>
            <w:tcW w:w="742" w:type="pct"/>
            <w:shd w:val="clear" w:color="auto" w:fill="FFFFFF" w:themeFill="background1"/>
          </w:tcPr>
          <w:p w14:paraId="2D8D19D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6 (-1.3 to 0.1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091</w:t>
            </w:r>
          </w:p>
        </w:tc>
      </w:tr>
      <w:tr w:rsidR="00BE66F7" w:rsidRPr="00C24077" w14:paraId="422ACBF5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0E3F057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sensor time &gt;180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3881757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3.5 [13.6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6F4475D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0.7 [11.6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4627DB3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6 (-2.1 to 5.2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0</w:t>
            </w:r>
          </w:p>
        </w:tc>
        <w:tc>
          <w:tcPr>
            <w:tcW w:w="742" w:type="pct"/>
            <w:shd w:val="clear" w:color="auto" w:fill="FFFFFF" w:themeFill="background1"/>
          </w:tcPr>
          <w:p w14:paraId="517CF75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9 (-2.8 to 4.7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63</w:t>
            </w:r>
          </w:p>
        </w:tc>
      </w:tr>
      <w:tr w:rsidR="00BE66F7" w:rsidRPr="00C24077" w14:paraId="4D52DF1E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EDF44AD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sensor time &gt;250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65A9669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9.8 [12.0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C4913D5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4.5 [8.6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A8ABC7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(-2.3 to 1.8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81</w:t>
            </w:r>
          </w:p>
        </w:tc>
        <w:tc>
          <w:tcPr>
            <w:tcW w:w="742" w:type="pct"/>
            <w:shd w:val="clear" w:color="auto" w:fill="FFFFFF" w:themeFill="background1"/>
          </w:tcPr>
          <w:p w14:paraId="476D75F4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5 (-2.7 to 1.6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63</w:t>
            </w:r>
          </w:p>
        </w:tc>
      </w:tr>
      <w:tr w:rsidR="00BE66F7" w:rsidRPr="00C24077" w14:paraId="1EC71DC6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F4654B1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HbA1c, %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82BFF7D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7 [0.9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AF53B8B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4 [0.6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CFA3B3C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(-0.5 to -0.1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006</w:t>
            </w:r>
          </w:p>
        </w:tc>
        <w:tc>
          <w:tcPr>
            <w:tcW w:w="742" w:type="pct"/>
            <w:shd w:val="clear" w:color="auto" w:fill="FFFFFF" w:themeFill="background1"/>
          </w:tcPr>
          <w:p w14:paraId="76BF2A4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(-0.5 to -0.1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008</w:t>
            </w:r>
          </w:p>
        </w:tc>
      </w:tr>
      <w:tr w:rsidR="00BE66F7" w:rsidRPr="00C24077" w14:paraId="35C7F0D8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7CDFF2F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GMI, %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4C38824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4 [0.7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C4A8D4B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[0.5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31B4346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1 (-0.1 to 0.2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26</w:t>
            </w:r>
          </w:p>
        </w:tc>
        <w:tc>
          <w:tcPr>
            <w:tcW w:w="742" w:type="pct"/>
            <w:shd w:val="clear" w:color="auto" w:fill="FFFFFF" w:themeFill="background1"/>
          </w:tcPr>
          <w:p w14:paraId="07F0A3C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1 (-0.1 to 0.2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3</w:t>
            </w:r>
          </w:p>
        </w:tc>
      </w:tr>
      <w:tr w:rsidR="00BE66F7" w:rsidRPr="00C24077" w14:paraId="696332D4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26F695B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mean glucose,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729AE90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7.6 [27.6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51A905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0.7 [20.7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7215FFB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3.1 (-2.3 to 8.5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26</w:t>
            </w:r>
          </w:p>
        </w:tc>
        <w:tc>
          <w:tcPr>
            <w:tcW w:w="742" w:type="pct"/>
            <w:shd w:val="clear" w:color="auto" w:fill="FFFFFF" w:themeFill="background1"/>
          </w:tcPr>
          <w:p w14:paraId="366C075C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2.2 (-3.4 to 7.9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3</w:t>
            </w:r>
          </w:p>
        </w:tc>
      </w:tr>
      <w:tr w:rsidR="00BE66F7" w:rsidRPr="00C24077" w14:paraId="4CD9C636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DA1EA20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glucose variability SD,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79F91C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1.7 [16.6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FA99746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4.4 [12.5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81D59E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0 (-3.9 to 5.9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70</w:t>
            </w:r>
          </w:p>
        </w:tc>
        <w:tc>
          <w:tcPr>
            <w:tcW w:w="742" w:type="pct"/>
            <w:shd w:val="clear" w:color="auto" w:fill="FFFFFF" w:themeFill="background1"/>
          </w:tcPr>
          <w:p w14:paraId="790EEE52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4 (-3.7 to 6.6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58</w:t>
            </w:r>
          </w:p>
        </w:tc>
      </w:tr>
      <w:tr w:rsidR="00BE66F7" w:rsidRPr="00C24077" w14:paraId="3891FAC2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995DA5C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glucose variability CV, %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4E6E5F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3.1 [6.2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911402D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2.8 [5.5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5D7B31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4 (-2.1 to 2.9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75</w:t>
            </w:r>
          </w:p>
        </w:tc>
        <w:tc>
          <w:tcPr>
            <w:tcW w:w="742" w:type="pct"/>
            <w:shd w:val="clear" w:color="auto" w:fill="FFFFFF" w:themeFill="background1"/>
          </w:tcPr>
          <w:p w14:paraId="6EFE9B20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0 (-1.6 to 3.6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3</w:t>
            </w:r>
          </w:p>
        </w:tc>
      </w:tr>
      <w:tr w:rsidR="00BE66F7" w:rsidRPr="00C24077" w14:paraId="49BCE7BF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34DC01D" w14:textId="77777777" w:rsidR="00BE66F7" w:rsidRPr="004B2CE0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Change in glycemia risk index (GRI)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8CFF7FE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-22.4 [17.1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D69B4DA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-14.1 [16.8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B4BC00D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-0.7 (-5.3 to 4.0)</w:t>
            </w: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78</w:t>
            </w:r>
          </w:p>
        </w:tc>
        <w:tc>
          <w:tcPr>
            <w:tcW w:w="742" w:type="pct"/>
            <w:shd w:val="clear" w:color="auto" w:fill="FFFFFF" w:themeFill="background1"/>
          </w:tcPr>
          <w:p w14:paraId="141376B0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-1.3 (-6.0 to 3.5)</w:t>
            </w: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60</w:t>
            </w:r>
          </w:p>
        </w:tc>
      </w:tr>
      <w:tr w:rsidR="00BE66F7" w:rsidRPr="00C24077" w14:paraId="4209E7AC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F1371DC" w14:textId="77777777" w:rsidR="00BE66F7" w:rsidRPr="004B2CE0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Change in GRI, hypoglycemia component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803FF34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1.2 [2.6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C625884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1.2 [3.2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3EA85A3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0.3 (-1.0 to 0.4)</w:t>
            </w:r>
            <w:r w:rsidRPr="004B2CE0">
              <w:rPr>
                <w:rFonts w:ascii="Times New Roman" w:hAnsi="Times New Roman"/>
                <w:sz w:val="20"/>
                <w:szCs w:val="20"/>
              </w:rPr>
              <w:br/>
              <w:t>p=.39</w:t>
            </w:r>
          </w:p>
        </w:tc>
        <w:tc>
          <w:tcPr>
            <w:tcW w:w="742" w:type="pct"/>
            <w:shd w:val="clear" w:color="auto" w:fill="FFFFFF" w:themeFill="background1"/>
          </w:tcPr>
          <w:p w14:paraId="67159534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0.0 (-0.8 to 0.7)</w:t>
            </w:r>
            <w:r w:rsidRPr="004B2CE0">
              <w:rPr>
                <w:rFonts w:ascii="Times New Roman" w:hAnsi="Times New Roman"/>
                <w:sz w:val="20"/>
                <w:szCs w:val="20"/>
              </w:rPr>
              <w:br/>
              <w:t>p=.92</w:t>
            </w:r>
          </w:p>
        </w:tc>
      </w:tr>
      <w:tr w:rsidR="00BE66F7" w:rsidRPr="00511AC1" w14:paraId="194E4D7B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1098E06" w14:textId="77777777" w:rsidR="00BE66F7" w:rsidRPr="004B2CE0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pt-BR"/>
              </w:rPr>
              <w:t>Change in GRI, hyperglycemia component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69A3C2B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12.2 [13.2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6031C1B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7.3 [9.9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05A1385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0.0 (-3.0 to 3.0)</w:t>
            </w:r>
            <w:r w:rsidRPr="004B2CE0">
              <w:rPr>
                <w:rFonts w:ascii="Times New Roman" w:hAnsi="Times New Roman"/>
                <w:sz w:val="20"/>
                <w:szCs w:val="20"/>
              </w:rPr>
              <w:br/>
              <w:t>p=.99</w:t>
            </w:r>
          </w:p>
        </w:tc>
        <w:tc>
          <w:tcPr>
            <w:tcW w:w="742" w:type="pct"/>
            <w:shd w:val="clear" w:color="auto" w:fill="FFFFFF" w:themeFill="background1"/>
          </w:tcPr>
          <w:p w14:paraId="2AABBBBF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1.3 (-4.3 to 1.8)</w:t>
            </w:r>
            <w:r w:rsidRPr="004B2CE0">
              <w:rPr>
                <w:rFonts w:ascii="Times New Roman" w:hAnsi="Times New Roman"/>
                <w:sz w:val="20"/>
                <w:szCs w:val="20"/>
              </w:rPr>
              <w:br/>
              <w:t>p=.42</w:t>
            </w:r>
          </w:p>
        </w:tc>
      </w:tr>
      <w:tr w:rsidR="00BE66F7" w:rsidRPr="00C24077" w14:paraId="59AC7A9D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BFF18E9" w14:textId="77777777" w:rsidR="00BE66F7" w:rsidRPr="004B2CE0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DTSQ, status version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46B8972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32.3 [3.0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C84BC59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31.0 [5.0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B3A6552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1.3 (-0.3 to 2.9)</w:t>
            </w:r>
          </w:p>
          <w:p w14:paraId="7A4DBD19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p=.11</w:t>
            </w:r>
          </w:p>
        </w:tc>
        <w:tc>
          <w:tcPr>
            <w:tcW w:w="742" w:type="pct"/>
            <w:shd w:val="clear" w:color="auto" w:fill="FFFFFF" w:themeFill="background1"/>
          </w:tcPr>
          <w:p w14:paraId="135C5EC6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1.3 (-0.3 to 3.0)</w:t>
            </w: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11</w:t>
            </w:r>
          </w:p>
        </w:tc>
      </w:tr>
      <w:tr w:rsidR="00BE66F7" w:rsidRPr="00C24077" w14:paraId="1570F217" w14:textId="77777777" w:rsidTr="00DC50B2">
        <w:trPr>
          <w:cantSplit/>
          <w:trHeight w:val="283"/>
        </w:trPr>
        <w:tc>
          <w:tcPr>
            <w:tcW w:w="2037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8E8CB13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DTSQ, change version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5C38347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5.2 [3.0]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88FF96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4.1 [4.3]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660EB7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1 (-0.3 to 2.4)</w:t>
            </w:r>
          </w:p>
          <w:p w14:paraId="6F3633C2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p=.13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D6C792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2 (-0.3 to 2.7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11</w:t>
            </w:r>
          </w:p>
        </w:tc>
      </w:tr>
      <w:tr w:rsidR="00BE66F7" w:rsidRPr="00F82E55" w14:paraId="77496D10" w14:textId="77777777" w:rsidTr="00DC50B2">
        <w:trPr>
          <w:cantSplit/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90407D1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ptive data are presented as mean [standard deviation].</w:t>
            </w:r>
          </w:p>
          <w:p w14:paraId="1AAC9DE4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odel 1: Analyses of change variables were performed using analysis of covariance, adjusting for baseline values. DTSQ was analyzed using Welch’s T-test. </w:t>
            </w:r>
          </w:p>
          <w:p w14:paraId="6B31F9CF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del 2: Additionally adjusted for age, sex, diabetes duration, and previous treatment with multiple daily injections or insulin pump.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 xml:space="preserve">Abbreviations: CI, confidence interval; DTSQ, diabetes treatment satisfaction questionnaire; GMI, glucose management indicator;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GRI, glycemia risk index; 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, glycated hemoglobin A1c; SD, standard deviation; CV, coefficient of variation.</w:t>
            </w:r>
          </w:p>
        </w:tc>
      </w:tr>
    </w:tbl>
    <w:p w14:paraId="56E9EA2F" w14:textId="77777777" w:rsidR="00BE66F7" w:rsidRPr="00C24077" w:rsidRDefault="00BE66F7" w:rsidP="00DC50B2">
      <w:pPr>
        <w:spacing w:after="160" w:line="240" w:lineRule="auto"/>
        <w:rPr>
          <w:rFonts w:ascii="Times New Roman" w:hAnsi="Times New Roman"/>
          <w:lang w:val="en-US"/>
        </w:rPr>
      </w:pPr>
      <w:r w:rsidRPr="00C24077">
        <w:rPr>
          <w:rFonts w:ascii="Times New Roman" w:hAnsi="Times New Roman"/>
          <w:lang w:val="en-US"/>
        </w:rPr>
        <w:br w:type="page"/>
      </w:r>
    </w:p>
    <w:p w14:paraId="66C9F227" w14:textId="77777777" w:rsidR="00BE66F7" w:rsidRPr="00EE3916" w:rsidRDefault="00BE66F7" w:rsidP="00DC50B2">
      <w:pPr>
        <w:adjustRightInd w:val="0"/>
        <w:spacing w:before="10" w:line="480" w:lineRule="auto"/>
        <w:jc w:val="both"/>
        <w:rPr>
          <w:rStyle w:val="Betoning"/>
          <w:rFonts w:ascii="Times New Roman" w:hAnsi="Times New Roman"/>
          <w:i w:val="0"/>
          <w:iCs/>
          <w:sz w:val="20"/>
          <w:szCs w:val="20"/>
          <w:lang w:val="en-US"/>
        </w:rPr>
      </w:pPr>
      <w:r w:rsidRPr="00EE3916">
        <w:rPr>
          <w:rFonts w:ascii="Times New Roman" w:hAnsi="Times New Roman"/>
          <w:color w:val="000000"/>
          <w:sz w:val="20"/>
          <w:szCs w:val="20"/>
          <w:lang w:val="en-US"/>
        </w:rPr>
        <w:lastRenderedPageBreak/>
        <w:t>Table S3.</w:t>
      </w:r>
      <w:r w:rsidRPr="00EE3916"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EE3916">
        <w:rPr>
          <w:rFonts w:ascii="Times New Roman" w:hAnsi="Times New Roman"/>
          <w:color w:val="000000"/>
          <w:sz w:val="20"/>
          <w:szCs w:val="20"/>
          <w:lang w:val="en-US"/>
        </w:rPr>
        <w:t xml:space="preserve">Diabetes treatment satisfaction questionnaire, change version (DTSQc), before and after start of advanced hybrid close loop therapy </w:t>
      </w:r>
      <w:r w:rsidRPr="00EE3916">
        <w:rPr>
          <w:rStyle w:val="Betoning"/>
          <w:rFonts w:ascii="Times New Roman" w:hAnsi="Times New Roman"/>
          <w:i w:val="0"/>
          <w:iCs/>
          <w:sz w:val="20"/>
          <w:szCs w:val="20"/>
          <w:lang w:val="en-US"/>
        </w:rPr>
        <w:t>(n=141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57"/>
        <w:gridCol w:w="1113"/>
        <w:gridCol w:w="1670"/>
        <w:gridCol w:w="1670"/>
        <w:gridCol w:w="801"/>
        <w:gridCol w:w="35"/>
      </w:tblGrid>
      <w:tr w:rsidR="00BE66F7" w:rsidRPr="00C24077" w14:paraId="522F9C8B" w14:textId="77777777" w:rsidTr="00CE7D55">
        <w:trPr>
          <w:gridAfter w:val="1"/>
          <w:wAfter w:w="18" w:type="pct"/>
          <w:cantSplit/>
          <w:trHeight w:val="283"/>
          <w:tblHeader/>
          <w:jc w:val="center"/>
        </w:trPr>
        <w:tc>
          <w:tcPr>
            <w:tcW w:w="2286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6C5B9D47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11ADA834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n [SD]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4E1A8CA9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30AF4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5% CI for mean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03183180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E66F7" w:rsidRPr="00C24077" w14:paraId="076ABF1C" w14:textId="77777777" w:rsidTr="00CE7D55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084FD711" w14:textId="19AF8501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How satisfied are you with your current treatment?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79FA5CE5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7 [0.6]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14CAC677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to 3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C6DB7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6 to 2.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3D79DEF2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548E4C76" w14:textId="77777777" w:rsidTr="00CE7D55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25325CCE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How often have you felt that your blood sugars have been unacceptably high recently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181F1731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4 [1.6]</w:t>
            </w:r>
          </w:p>
        </w:tc>
        <w:tc>
          <w:tcPr>
            <w:tcW w:w="857" w:type="pct"/>
            <w:vAlign w:val="center"/>
          </w:tcPr>
          <w:p w14:paraId="7BC969CB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 to 2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8EC9D62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7 to -1.2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285EB68F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C47B4F7" w14:textId="77777777" w:rsidTr="00CE7D55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721833C4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 How often have you felt that your blood sugars have been unacceptably low recently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2586CB6F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7 [1.3]</w:t>
            </w:r>
          </w:p>
        </w:tc>
        <w:tc>
          <w:tcPr>
            <w:tcW w:w="857" w:type="pct"/>
            <w:vAlign w:val="center"/>
          </w:tcPr>
          <w:p w14:paraId="3F372416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 to 3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17033C3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9 to -1.5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087E9C88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DB3FD20" w14:textId="77777777" w:rsidTr="00CE7D55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65F66456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 How convenient have you been finding your treatment to be recently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387413C8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4 [1.1]</w:t>
            </w:r>
          </w:p>
        </w:tc>
        <w:tc>
          <w:tcPr>
            <w:tcW w:w="857" w:type="pct"/>
            <w:vAlign w:val="center"/>
          </w:tcPr>
          <w:p w14:paraId="58279FA5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 to 3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3245B6E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2 to 2.5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24D44050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5FB98EA" w14:textId="77777777" w:rsidTr="00CE7D55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7D02B114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 How flexible have you been finding your treatment to be recently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6B50413A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2 [1.1]</w:t>
            </w:r>
          </w:p>
        </w:tc>
        <w:tc>
          <w:tcPr>
            <w:tcW w:w="857" w:type="pct"/>
            <w:vAlign w:val="center"/>
          </w:tcPr>
          <w:p w14:paraId="00E33CBE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 to 3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89E0371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 to 2.4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50F6C54A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DAF7491" w14:textId="77777777" w:rsidTr="00CE7D55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40260FE4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 How satisfied are you with your understanding of your diabetes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0F3C713A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 [1.0]</w:t>
            </w:r>
          </w:p>
        </w:tc>
        <w:tc>
          <w:tcPr>
            <w:tcW w:w="857" w:type="pct"/>
            <w:vAlign w:val="center"/>
          </w:tcPr>
          <w:p w14:paraId="1CD077EB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to 3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4952E8B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8 to 2.1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6A273880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14FCA73" w14:textId="77777777" w:rsidTr="00CE7D55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4F17D85C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 Would you recommend this form of treatment to someone else with your kind of diabetes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60D41AA9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8 [0.7]</w:t>
            </w:r>
          </w:p>
        </w:tc>
        <w:tc>
          <w:tcPr>
            <w:tcW w:w="857" w:type="pct"/>
            <w:vAlign w:val="center"/>
          </w:tcPr>
          <w:p w14:paraId="440FAC0C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2 to 3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8481C5B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6 to 2.9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71749A49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0D168D2E" w14:textId="77777777" w:rsidTr="00CE7D55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0D164EDC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 How satisfied would you be to continue with your present form of treatment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2BDC006D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8 [0.5]</w:t>
            </w:r>
          </w:p>
        </w:tc>
        <w:tc>
          <w:tcPr>
            <w:tcW w:w="857" w:type="pct"/>
            <w:vAlign w:val="center"/>
          </w:tcPr>
          <w:p w14:paraId="32091969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to 3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2209362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8 to 2.9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56C2DFF5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5E6E947B" w14:textId="77777777" w:rsidTr="00CE7D55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3532C2A7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TSQc total scal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77624932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8 [3.5]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109EFCC7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6 to 18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40A47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2 to 15.4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391B112C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F82E55" w14:paraId="1F30F1BE" w14:textId="77777777" w:rsidTr="00CE7D55">
        <w:trPr>
          <w:cantSplit/>
          <w:trHeight w:val="283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43282C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tistical analyses were performed using the one-sample T-test.</w:t>
            </w:r>
          </w:p>
          <w:p w14:paraId="5268F2A1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ach item in DTSQc ranges from -3 to 3. Item 1 and 4–8: larger indicate higher treatment satisfaction. Item 2–3: smaller indicate higher treatment satisfaction. Total scale: sum of item 1 and item 4–8.</w:t>
            </w:r>
          </w:p>
        </w:tc>
      </w:tr>
    </w:tbl>
    <w:p w14:paraId="65079B2E" w14:textId="77777777" w:rsidR="00BE66F7" w:rsidRPr="00BE66F7" w:rsidRDefault="00BE66F7" w:rsidP="00DC50B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BE66F7" w:rsidRPr="00BE66F7" w:rsidSect="0094197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? Ligh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C6FA3"/>
    <w:multiLevelType w:val="hybridMultilevel"/>
    <w:tmpl w:val="A386D5BE"/>
    <w:lvl w:ilvl="0" w:tplc="9CD4E48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934558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8B4"/>
    <w:rsid w:val="000173DC"/>
    <w:rsid w:val="0002399C"/>
    <w:rsid w:val="00030C4D"/>
    <w:rsid w:val="00032043"/>
    <w:rsid w:val="000529A3"/>
    <w:rsid w:val="00082A85"/>
    <w:rsid w:val="000A6B4F"/>
    <w:rsid w:val="000B018D"/>
    <w:rsid w:val="000B0D9B"/>
    <w:rsid w:val="000B5BC1"/>
    <w:rsid w:val="000B5C88"/>
    <w:rsid w:val="000D08B8"/>
    <w:rsid w:val="000E5CAF"/>
    <w:rsid w:val="00105582"/>
    <w:rsid w:val="00121420"/>
    <w:rsid w:val="00183C31"/>
    <w:rsid w:val="001904B2"/>
    <w:rsid w:val="00196E75"/>
    <w:rsid w:val="001A7093"/>
    <w:rsid w:val="001B04C7"/>
    <w:rsid w:val="001D61AB"/>
    <w:rsid w:val="00234802"/>
    <w:rsid w:val="00246835"/>
    <w:rsid w:val="00262B7B"/>
    <w:rsid w:val="0028170C"/>
    <w:rsid w:val="00296C90"/>
    <w:rsid w:val="002A15F2"/>
    <w:rsid w:val="002A7475"/>
    <w:rsid w:val="002C5D2F"/>
    <w:rsid w:val="002D24F3"/>
    <w:rsid w:val="002D7590"/>
    <w:rsid w:val="002E0A90"/>
    <w:rsid w:val="002E3CC0"/>
    <w:rsid w:val="003052B6"/>
    <w:rsid w:val="003138D4"/>
    <w:rsid w:val="00335D49"/>
    <w:rsid w:val="00352674"/>
    <w:rsid w:val="00360B4C"/>
    <w:rsid w:val="003940F7"/>
    <w:rsid w:val="003B3E8F"/>
    <w:rsid w:val="003F0ACE"/>
    <w:rsid w:val="004076DE"/>
    <w:rsid w:val="00425CA4"/>
    <w:rsid w:val="00444B5B"/>
    <w:rsid w:val="00477A24"/>
    <w:rsid w:val="004B122F"/>
    <w:rsid w:val="004B2410"/>
    <w:rsid w:val="004C08DC"/>
    <w:rsid w:val="004E2ADA"/>
    <w:rsid w:val="0051398F"/>
    <w:rsid w:val="005520E0"/>
    <w:rsid w:val="0055524D"/>
    <w:rsid w:val="00565E5E"/>
    <w:rsid w:val="00577BA2"/>
    <w:rsid w:val="00577F76"/>
    <w:rsid w:val="005945F2"/>
    <w:rsid w:val="005A1641"/>
    <w:rsid w:val="005B5E05"/>
    <w:rsid w:val="005E3871"/>
    <w:rsid w:val="005F38A6"/>
    <w:rsid w:val="00630AD4"/>
    <w:rsid w:val="00650E41"/>
    <w:rsid w:val="00672889"/>
    <w:rsid w:val="006A5EFC"/>
    <w:rsid w:val="006D6ADF"/>
    <w:rsid w:val="006E5E37"/>
    <w:rsid w:val="006E61AC"/>
    <w:rsid w:val="006F07BE"/>
    <w:rsid w:val="00707E73"/>
    <w:rsid w:val="00713A17"/>
    <w:rsid w:val="00723683"/>
    <w:rsid w:val="007302FB"/>
    <w:rsid w:val="007353E5"/>
    <w:rsid w:val="00740C81"/>
    <w:rsid w:val="00745436"/>
    <w:rsid w:val="00754E42"/>
    <w:rsid w:val="00770C7D"/>
    <w:rsid w:val="00770F33"/>
    <w:rsid w:val="00784E27"/>
    <w:rsid w:val="007D24D9"/>
    <w:rsid w:val="007D27BD"/>
    <w:rsid w:val="007E0503"/>
    <w:rsid w:val="007E6008"/>
    <w:rsid w:val="008317E8"/>
    <w:rsid w:val="00837437"/>
    <w:rsid w:val="00854ACF"/>
    <w:rsid w:val="00862515"/>
    <w:rsid w:val="00885820"/>
    <w:rsid w:val="0089204C"/>
    <w:rsid w:val="008C60EB"/>
    <w:rsid w:val="008D4875"/>
    <w:rsid w:val="008D6C6F"/>
    <w:rsid w:val="008E0424"/>
    <w:rsid w:val="0094197B"/>
    <w:rsid w:val="00952CCC"/>
    <w:rsid w:val="0095663B"/>
    <w:rsid w:val="00962D01"/>
    <w:rsid w:val="00967608"/>
    <w:rsid w:val="00970EE6"/>
    <w:rsid w:val="0097224B"/>
    <w:rsid w:val="00983820"/>
    <w:rsid w:val="009C0FE0"/>
    <w:rsid w:val="009D39CD"/>
    <w:rsid w:val="009F56AD"/>
    <w:rsid w:val="00A1186E"/>
    <w:rsid w:val="00A15635"/>
    <w:rsid w:val="00A169E2"/>
    <w:rsid w:val="00A16BDB"/>
    <w:rsid w:val="00A46D1B"/>
    <w:rsid w:val="00A62626"/>
    <w:rsid w:val="00A70C39"/>
    <w:rsid w:val="00AD19A0"/>
    <w:rsid w:val="00AF0D00"/>
    <w:rsid w:val="00AF5959"/>
    <w:rsid w:val="00B53853"/>
    <w:rsid w:val="00B56095"/>
    <w:rsid w:val="00B5722B"/>
    <w:rsid w:val="00B63043"/>
    <w:rsid w:val="00B6476A"/>
    <w:rsid w:val="00B66929"/>
    <w:rsid w:val="00B77050"/>
    <w:rsid w:val="00B84521"/>
    <w:rsid w:val="00B85EF3"/>
    <w:rsid w:val="00B87341"/>
    <w:rsid w:val="00B87A96"/>
    <w:rsid w:val="00B9103E"/>
    <w:rsid w:val="00B95764"/>
    <w:rsid w:val="00BE66F7"/>
    <w:rsid w:val="00BF4CD9"/>
    <w:rsid w:val="00BF528A"/>
    <w:rsid w:val="00C06B18"/>
    <w:rsid w:val="00C23019"/>
    <w:rsid w:val="00C26BC4"/>
    <w:rsid w:val="00C32E14"/>
    <w:rsid w:val="00C6035C"/>
    <w:rsid w:val="00C97C53"/>
    <w:rsid w:val="00CA3CFD"/>
    <w:rsid w:val="00CB2C89"/>
    <w:rsid w:val="00CD5CBF"/>
    <w:rsid w:val="00CE12F0"/>
    <w:rsid w:val="00D413E8"/>
    <w:rsid w:val="00D46DA6"/>
    <w:rsid w:val="00D57BA1"/>
    <w:rsid w:val="00D92E36"/>
    <w:rsid w:val="00DA1E2A"/>
    <w:rsid w:val="00DC26D0"/>
    <w:rsid w:val="00DC50B2"/>
    <w:rsid w:val="00DE40FE"/>
    <w:rsid w:val="00E20D96"/>
    <w:rsid w:val="00E257DD"/>
    <w:rsid w:val="00E446B2"/>
    <w:rsid w:val="00EB15C6"/>
    <w:rsid w:val="00EE3916"/>
    <w:rsid w:val="00EF62D0"/>
    <w:rsid w:val="00EF6C20"/>
    <w:rsid w:val="00F21898"/>
    <w:rsid w:val="00F6126F"/>
    <w:rsid w:val="00F82E55"/>
    <w:rsid w:val="00FA7A81"/>
    <w:rsid w:val="00FD67BF"/>
    <w:rsid w:val="00FE2079"/>
    <w:rsid w:val="00FF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C8BD2"/>
  <w15:chartTrackingRefBased/>
  <w15:docId w15:val="{C2031C67-3211-4A03-8DFB-D416D4CC2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8B4"/>
    <w:pPr>
      <w:spacing w:after="200" w:line="276" w:lineRule="auto"/>
    </w:pPr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9"/>
    <w:qFormat/>
    <w:rsid w:val="002D7590"/>
    <w:pPr>
      <w:keepNext/>
      <w:keepLines/>
      <w:spacing w:before="240" w:after="240"/>
      <w:outlineLvl w:val="0"/>
    </w:pPr>
    <w:rPr>
      <w:rFonts w:ascii="Calibri Light" w:hAnsi="Calibri Light"/>
      <w:color w:val="003651"/>
      <w:sz w:val="32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99"/>
    <w:qFormat/>
    <w:rsid w:val="00FF08B4"/>
    <w:pPr>
      <w:ind w:left="720"/>
      <w:contextualSpacing/>
    </w:pPr>
  </w:style>
  <w:style w:type="character" w:styleId="Betoning">
    <w:name w:val="Emphasis"/>
    <w:uiPriority w:val="20"/>
    <w:qFormat/>
    <w:rsid w:val="005E3871"/>
    <w:rPr>
      <w:rFonts w:cs="Times New Roman"/>
      <w:i/>
    </w:rPr>
  </w:style>
  <w:style w:type="paragraph" w:styleId="Revision">
    <w:name w:val="Revision"/>
    <w:hidden/>
    <w:uiPriority w:val="99"/>
    <w:semiHidden/>
    <w:rsid w:val="002E3CC0"/>
    <w:pPr>
      <w:spacing w:after="0" w:line="240" w:lineRule="auto"/>
    </w:pPr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6692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6692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66929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6692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66929"/>
    <w:rPr>
      <w:rFonts w:ascii="Calibri" w:eastAsia="Calibri" w:hAnsi="Calibri" w:cs="Times New Roman"/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9"/>
    <w:rsid w:val="002D7590"/>
    <w:rPr>
      <w:rFonts w:ascii="Calibri Light" w:eastAsia="Calibri" w:hAnsi="Calibri Light" w:cs="Times New Roman"/>
      <w:color w:val="003651"/>
      <w:sz w:val="32"/>
      <w:szCs w:val="20"/>
      <w:lang w:eastAsia="sv-SE"/>
    </w:rPr>
  </w:style>
  <w:style w:type="character" w:customStyle="1" w:styleId="normaltextrun">
    <w:name w:val="normaltextrun"/>
    <w:rsid w:val="002D7590"/>
  </w:style>
  <w:style w:type="character" w:customStyle="1" w:styleId="eop">
    <w:name w:val="eop"/>
    <w:rsid w:val="002D7590"/>
  </w:style>
  <w:style w:type="character" w:customStyle="1" w:styleId="scxw56219678">
    <w:name w:val="scxw56219678"/>
    <w:uiPriority w:val="99"/>
    <w:rsid w:val="002D7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227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5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6042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0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8364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06</Words>
  <Characters>639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Imberg</dc:creator>
  <cp:keywords/>
  <dc:description/>
  <cp:lastModifiedBy>Ramanjit Singh</cp:lastModifiedBy>
  <cp:revision>5</cp:revision>
  <dcterms:created xsi:type="dcterms:W3CDTF">2024-02-29T18:09:00Z</dcterms:created>
  <dcterms:modified xsi:type="dcterms:W3CDTF">2024-02-29T20:07:00Z</dcterms:modified>
</cp:coreProperties>
</file>